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4E2DF5" w14:textId="3F46437D" w:rsidR="00947C68" w:rsidRDefault="00947C68" w:rsidP="00947C68">
      <w:pPr>
        <w:rPr>
          <w:rFonts w:eastAsia="Times New Roman"/>
          <w:sz w:val="24"/>
          <w:szCs w:val="24"/>
        </w:rPr>
      </w:pPr>
    </w:p>
    <w:tbl>
      <w:tblPr>
        <w:tblStyle w:val="EinfacheTabelle1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1449"/>
        <w:gridCol w:w="1582"/>
        <w:gridCol w:w="1647"/>
        <w:gridCol w:w="1559"/>
      </w:tblGrid>
      <w:tr w:rsidR="00947C68" w:rsidRPr="00637250" w14:paraId="281772F0" w14:textId="77777777" w:rsidTr="001B2D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BFBFBF" w:themeFill="background1" w:themeFillShade="BF"/>
            <w:noWrap/>
            <w:hideMark/>
          </w:tcPr>
          <w:p w14:paraId="4445D4CA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4601197B" w14:textId="77777777" w:rsidR="00947C68" w:rsidRPr="00637250" w:rsidRDefault="00947C68" w:rsidP="001B2D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Dilution</w:t>
            </w:r>
          </w:p>
        </w:tc>
        <w:tc>
          <w:tcPr>
            <w:tcW w:w="1449" w:type="dxa"/>
            <w:shd w:val="clear" w:color="auto" w:fill="BFBFBF" w:themeFill="background1" w:themeFillShade="BF"/>
            <w:noWrap/>
            <w:hideMark/>
          </w:tcPr>
          <w:p w14:paraId="333B6431" w14:textId="77777777" w:rsidR="00947C68" w:rsidRPr="00637250" w:rsidRDefault="00947C68" w:rsidP="001B2D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Clone</w:t>
            </w:r>
          </w:p>
        </w:tc>
        <w:tc>
          <w:tcPr>
            <w:tcW w:w="1582" w:type="dxa"/>
            <w:shd w:val="clear" w:color="auto" w:fill="BFBFBF" w:themeFill="background1" w:themeFillShade="BF"/>
            <w:noWrap/>
            <w:hideMark/>
          </w:tcPr>
          <w:p w14:paraId="087F83D8" w14:textId="77777777" w:rsidR="00947C68" w:rsidRPr="00637250" w:rsidRDefault="00947C68" w:rsidP="001B2D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Fluorescence</w:t>
            </w:r>
          </w:p>
        </w:tc>
        <w:tc>
          <w:tcPr>
            <w:tcW w:w="1647" w:type="dxa"/>
            <w:shd w:val="clear" w:color="auto" w:fill="BFBFBF" w:themeFill="background1" w:themeFillShade="BF"/>
            <w:noWrap/>
            <w:hideMark/>
          </w:tcPr>
          <w:p w14:paraId="1EF1B95B" w14:textId="77777777" w:rsidR="00947C68" w:rsidRPr="00637250" w:rsidRDefault="00947C68" w:rsidP="001B2D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Company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3A60A144" w14:textId="77777777" w:rsidR="00947C68" w:rsidRPr="00637250" w:rsidRDefault="00947C68" w:rsidP="001B2D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Catalog number</w:t>
            </w:r>
          </w:p>
        </w:tc>
      </w:tr>
      <w:tr w:rsidR="00947C68" w:rsidRPr="00637250" w14:paraId="1170D815" w14:textId="77777777" w:rsidTr="001B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6"/>
            <w:shd w:val="clear" w:color="auto" w:fill="D9D9D9" w:themeFill="background1" w:themeFillShade="D9"/>
            <w:noWrap/>
            <w:vAlign w:val="center"/>
            <w:hideMark/>
          </w:tcPr>
          <w:p w14:paraId="26A134BC" w14:textId="77777777" w:rsidR="00947C68" w:rsidRPr="005015B1" w:rsidRDefault="00947C68" w:rsidP="001B2D94">
            <w:pPr>
              <w:rPr>
                <w:rFonts w:ascii="Arial" w:hAnsi="Arial" w:cs="Arial"/>
                <w:b w:val="0"/>
                <w:bCs w:val="0"/>
                <w:color w:val="000000"/>
                <w:szCs w:val="18"/>
              </w:rPr>
            </w:pPr>
            <w:r w:rsidRPr="005015B1">
              <w:rPr>
                <w:rFonts w:ascii="Arial" w:hAnsi="Arial" w:cs="Arial"/>
                <w:color w:val="000000"/>
                <w:szCs w:val="18"/>
              </w:rPr>
              <w:t>Flow Cytometry</w:t>
            </w:r>
          </w:p>
        </w:tc>
      </w:tr>
      <w:tr w:rsidR="00947C68" w:rsidRPr="00637250" w14:paraId="267EB504" w14:textId="77777777" w:rsidTr="001B2D9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11E518E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CD115</w:t>
            </w:r>
          </w:p>
        </w:tc>
        <w:tc>
          <w:tcPr>
            <w:tcW w:w="1418" w:type="dxa"/>
          </w:tcPr>
          <w:p w14:paraId="732B89B4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  <w:hideMark/>
          </w:tcPr>
          <w:p w14:paraId="684EA56A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AFS98</w:t>
            </w:r>
          </w:p>
        </w:tc>
        <w:tc>
          <w:tcPr>
            <w:tcW w:w="1582" w:type="dxa"/>
            <w:noWrap/>
            <w:hideMark/>
          </w:tcPr>
          <w:p w14:paraId="2C2CCA6C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1647" w:type="dxa"/>
            <w:noWrap/>
            <w:hideMark/>
          </w:tcPr>
          <w:p w14:paraId="4D5E4ED3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559" w:type="dxa"/>
          </w:tcPr>
          <w:p w14:paraId="3602DA55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35513</w:t>
            </w:r>
          </w:p>
        </w:tc>
      </w:tr>
      <w:tr w:rsidR="00947C68" w:rsidRPr="00637250" w14:paraId="13F09535" w14:textId="77777777" w:rsidTr="001B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65F30E87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CD115</w:t>
            </w:r>
          </w:p>
        </w:tc>
        <w:tc>
          <w:tcPr>
            <w:tcW w:w="1418" w:type="dxa"/>
          </w:tcPr>
          <w:p w14:paraId="38813419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</w:tcPr>
          <w:p w14:paraId="4FB881DE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AFS98</w:t>
            </w:r>
          </w:p>
        </w:tc>
        <w:tc>
          <w:tcPr>
            <w:tcW w:w="1582" w:type="dxa"/>
            <w:noWrap/>
          </w:tcPr>
          <w:p w14:paraId="745AF2DE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647" w:type="dxa"/>
            <w:noWrap/>
          </w:tcPr>
          <w:p w14:paraId="60242AF4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559" w:type="dxa"/>
          </w:tcPr>
          <w:p w14:paraId="6690B9AA" w14:textId="77777777" w:rsidR="00947C68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5509</w:t>
            </w:r>
          </w:p>
          <w:p w14:paraId="592FA598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C68" w:rsidRPr="00637250" w14:paraId="7F6F88A0" w14:textId="77777777" w:rsidTr="001B2D94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F98D5B1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CD11b</w:t>
            </w:r>
          </w:p>
        </w:tc>
        <w:tc>
          <w:tcPr>
            <w:tcW w:w="1418" w:type="dxa"/>
          </w:tcPr>
          <w:p w14:paraId="754AAD0E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  <w:hideMark/>
          </w:tcPr>
          <w:p w14:paraId="4CDDF669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M1/70</w:t>
            </w:r>
          </w:p>
        </w:tc>
        <w:tc>
          <w:tcPr>
            <w:tcW w:w="1582" w:type="dxa"/>
            <w:noWrap/>
            <w:hideMark/>
          </w:tcPr>
          <w:p w14:paraId="7A42EB97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1647" w:type="dxa"/>
            <w:noWrap/>
            <w:hideMark/>
          </w:tcPr>
          <w:p w14:paraId="7454EAB3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559" w:type="dxa"/>
          </w:tcPr>
          <w:p w14:paraId="78BCD620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552850</w:t>
            </w:r>
          </w:p>
        </w:tc>
      </w:tr>
      <w:tr w:rsidR="00947C68" w:rsidRPr="00637250" w14:paraId="30BFF375" w14:textId="77777777" w:rsidTr="001B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74D95DD4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CD11b</w:t>
            </w:r>
          </w:p>
        </w:tc>
        <w:tc>
          <w:tcPr>
            <w:tcW w:w="1418" w:type="dxa"/>
          </w:tcPr>
          <w:p w14:paraId="51F18A05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</w:tcPr>
          <w:p w14:paraId="3A48D355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2" w:type="dxa"/>
            <w:noWrap/>
          </w:tcPr>
          <w:p w14:paraId="16E044D7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PC-Cy7</w:t>
            </w:r>
          </w:p>
        </w:tc>
        <w:tc>
          <w:tcPr>
            <w:tcW w:w="1647" w:type="dxa"/>
            <w:noWrap/>
          </w:tcPr>
          <w:p w14:paraId="34BDA13B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9DF25F4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C68" w:rsidRPr="00637250" w14:paraId="2D06F73C" w14:textId="77777777" w:rsidTr="001B2D94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4EEBA5F8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11c</w:t>
            </w:r>
          </w:p>
        </w:tc>
        <w:tc>
          <w:tcPr>
            <w:tcW w:w="1418" w:type="dxa"/>
          </w:tcPr>
          <w:p w14:paraId="414B0C76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</w:tcPr>
          <w:tbl>
            <w:tblPr>
              <w:tblW w:w="14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60"/>
            </w:tblGrid>
            <w:tr w:rsidR="00947C68" w:rsidRPr="00194B7D" w14:paraId="1C323132" w14:textId="77777777" w:rsidTr="001B2D94">
              <w:trPr>
                <w:trHeight w:val="198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9DDE2" w14:textId="77777777" w:rsidR="00947C68" w:rsidRPr="00194B7D" w:rsidRDefault="00947C68" w:rsidP="001B2D94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194B7D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N418</w:t>
                  </w:r>
                </w:p>
              </w:tc>
            </w:tr>
          </w:tbl>
          <w:p w14:paraId="4C961C03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2" w:type="dxa"/>
            <w:noWrap/>
          </w:tcPr>
          <w:p w14:paraId="35BD788E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647" w:type="dxa"/>
            <w:noWrap/>
          </w:tcPr>
          <w:p w14:paraId="40C6B4C8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B7D">
              <w:rPr>
                <w:rFonts w:ascii="Arial" w:hAnsi="Arial" w:cs="Arial"/>
                <w:color w:val="000000"/>
                <w:sz w:val="18"/>
                <w:szCs w:val="18"/>
              </w:rPr>
              <w:t>Bi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194B7D">
              <w:rPr>
                <w:rFonts w:ascii="Arial" w:hAnsi="Arial" w:cs="Arial"/>
                <w:color w:val="000000"/>
                <w:sz w:val="18"/>
                <w:szCs w:val="18"/>
              </w:rPr>
              <w:t>egend</w:t>
            </w:r>
          </w:p>
        </w:tc>
        <w:tc>
          <w:tcPr>
            <w:tcW w:w="1559" w:type="dxa"/>
          </w:tcPr>
          <w:p w14:paraId="2212244A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4B7D">
              <w:rPr>
                <w:rFonts w:ascii="Arial" w:hAnsi="Arial" w:cs="Arial"/>
                <w:color w:val="000000"/>
                <w:sz w:val="18"/>
                <w:szCs w:val="18"/>
              </w:rPr>
              <w:t>117308</w:t>
            </w:r>
          </w:p>
        </w:tc>
      </w:tr>
      <w:tr w:rsidR="00947C68" w:rsidRPr="00637250" w14:paraId="64A6A2E2" w14:textId="77777777" w:rsidTr="001B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7F479627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11c</w:t>
            </w:r>
          </w:p>
        </w:tc>
        <w:tc>
          <w:tcPr>
            <w:tcW w:w="1418" w:type="dxa"/>
          </w:tcPr>
          <w:p w14:paraId="785862CE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</w:tcPr>
          <w:p w14:paraId="71D376CA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2" w:type="dxa"/>
            <w:noWrap/>
          </w:tcPr>
          <w:p w14:paraId="58810A42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647" w:type="dxa"/>
            <w:noWrap/>
          </w:tcPr>
          <w:p w14:paraId="69736EF3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C744C7A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C68" w:rsidRPr="00637250" w14:paraId="7B828DC2" w14:textId="77777777" w:rsidTr="001B2D94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7C3ABA4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CD16/CD32 (FcγRIII/FcγRII)</w:t>
            </w:r>
          </w:p>
        </w:tc>
        <w:tc>
          <w:tcPr>
            <w:tcW w:w="1418" w:type="dxa"/>
          </w:tcPr>
          <w:p w14:paraId="589C8FDD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  <w:hideMark/>
          </w:tcPr>
          <w:p w14:paraId="0947F099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2.4G2</w:t>
            </w:r>
          </w:p>
        </w:tc>
        <w:tc>
          <w:tcPr>
            <w:tcW w:w="1582" w:type="dxa"/>
            <w:noWrap/>
            <w:hideMark/>
          </w:tcPr>
          <w:p w14:paraId="27E5D2DC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uncoupled</w:t>
            </w:r>
          </w:p>
        </w:tc>
        <w:tc>
          <w:tcPr>
            <w:tcW w:w="1647" w:type="dxa"/>
            <w:noWrap/>
            <w:hideMark/>
          </w:tcPr>
          <w:p w14:paraId="36D6FB05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559" w:type="dxa"/>
          </w:tcPr>
          <w:p w14:paraId="7068B206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553142</w:t>
            </w:r>
          </w:p>
        </w:tc>
      </w:tr>
      <w:tr w:rsidR="00947C68" w:rsidRPr="00637250" w14:paraId="2E75E20B" w14:textId="77777777" w:rsidTr="001B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5A8535CC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1418" w:type="dxa"/>
          </w:tcPr>
          <w:p w14:paraId="436DC9B9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:200</w:t>
            </w:r>
          </w:p>
        </w:tc>
        <w:tc>
          <w:tcPr>
            <w:tcW w:w="1449" w:type="dxa"/>
            <w:noWrap/>
          </w:tcPr>
          <w:p w14:paraId="65E08649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2" w:type="dxa"/>
            <w:noWrap/>
          </w:tcPr>
          <w:p w14:paraId="718C94AE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</w:tcPr>
          <w:p w14:paraId="3930C236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E9753C8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C68" w:rsidRPr="00637250" w14:paraId="3E7E3CAD" w14:textId="77777777" w:rsidTr="001B2D9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B6D9749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 xml:space="preserve">CD64 </w:t>
            </w:r>
          </w:p>
        </w:tc>
        <w:tc>
          <w:tcPr>
            <w:tcW w:w="1418" w:type="dxa"/>
          </w:tcPr>
          <w:p w14:paraId="3651BCD0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  <w:hideMark/>
          </w:tcPr>
          <w:p w14:paraId="78C5439D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X54-5/7.1</w:t>
            </w:r>
          </w:p>
        </w:tc>
        <w:tc>
          <w:tcPr>
            <w:tcW w:w="1582" w:type="dxa"/>
            <w:noWrap/>
            <w:hideMark/>
          </w:tcPr>
          <w:p w14:paraId="42BFC5E3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sz w:val="18"/>
                <w:szCs w:val="18"/>
              </w:rPr>
              <w:t>APC</w:t>
            </w:r>
          </w:p>
        </w:tc>
        <w:tc>
          <w:tcPr>
            <w:tcW w:w="1647" w:type="dxa"/>
            <w:hideMark/>
          </w:tcPr>
          <w:p w14:paraId="52176603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 xml:space="preserve">Biolegend </w:t>
            </w:r>
          </w:p>
        </w:tc>
        <w:tc>
          <w:tcPr>
            <w:tcW w:w="1559" w:type="dxa"/>
          </w:tcPr>
          <w:p w14:paraId="66B1650B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39306</w:t>
            </w:r>
          </w:p>
        </w:tc>
      </w:tr>
      <w:tr w:rsidR="00947C68" w:rsidRPr="00637250" w14:paraId="5E4F5CB3" w14:textId="77777777" w:rsidTr="001B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0BEA7EFC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45</w:t>
            </w:r>
          </w:p>
        </w:tc>
        <w:tc>
          <w:tcPr>
            <w:tcW w:w="1418" w:type="dxa"/>
          </w:tcPr>
          <w:p w14:paraId="3E163D9F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</w:tcPr>
          <w:p w14:paraId="7646DFD0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2" w:type="dxa"/>
            <w:noWrap/>
          </w:tcPr>
          <w:p w14:paraId="180533B6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UV395</w:t>
            </w:r>
          </w:p>
        </w:tc>
        <w:tc>
          <w:tcPr>
            <w:tcW w:w="1647" w:type="dxa"/>
            <w:noWrap/>
          </w:tcPr>
          <w:p w14:paraId="1A9D9E6B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BD3256C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C68" w:rsidRPr="00637250" w14:paraId="41A0442F" w14:textId="77777777" w:rsidTr="001B2D9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25A42F46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45</w:t>
            </w:r>
          </w:p>
        </w:tc>
        <w:tc>
          <w:tcPr>
            <w:tcW w:w="1418" w:type="dxa"/>
          </w:tcPr>
          <w:p w14:paraId="26B647A7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</w:tcPr>
          <w:p w14:paraId="39E7A67D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6AFC">
              <w:rPr>
                <w:rFonts w:cstheme="minorHAnsi"/>
                <w:color w:val="000000"/>
              </w:rPr>
              <w:t>30-F11</w:t>
            </w:r>
          </w:p>
        </w:tc>
        <w:tc>
          <w:tcPr>
            <w:tcW w:w="1582" w:type="dxa"/>
            <w:noWrap/>
          </w:tcPr>
          <w:p w14:paraId="06EAD491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6AFC">
              <w:rPr>
                <w:rFonts w:cstheme="minorHAnsi"/>
                <w:color w:val="000000"/>
              </w:rPr>
              <w:t>PerCP</w:t>
            </w:r>
          </w:p>
        </w:tc>
        <w:tc>
          <w:tcPr>
            <w:tcW w:w="1647" w:type="dxa"/>
            <w:noWrap/>
          </w:tcPr>
          <w:p w14:paraId="79E97944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559" w:type="dxa"/>
          </w:tcPr>
          <w:p w14:paraId="0CDE278F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t>103130</w:t>
            </w:r>
          </w:p>
        </w:tc>
      </w:tr>
      <w:tr w:rsidR="00947C68" w:rsidRPr="00637250" w14:paraId="25086837" w14:textId="77777777" w:rsidTr="001B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C64917F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CD45.1</w:t>
            </w:r>
          </w:p>
        </w:tc>
        <w:tc>
          <w:tcPr>
            <w:tcW w:w="1418" w:type="dxa"/>
          </w:tcPr>
          <w:p w14:paraId="792E877B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  <w:hideMark/>
          </w:tcPr>
          <w:p w14:paraId="09106B6E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A20</w:t>
            </w:r>
          </w:p>
        </w:tc>
        <w:tc>
          <w:tcPr>
            <w:tcW w:w="1582" w:type="dxa"/>
            <w:noWrap/>
            <w:hideMark/>
          </w:tcPr>
          <w:p w14:paraId="55F6043F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647" w:type="dxa"/>
            <w:noWrap/>
            <w:hideMark/>
          </w:tcPr>
          <w:p w14:paraId="5A0DC1F2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559" w:type="dxa"/>
          </w:tcPr>
          <w:p w14:paraId="5CD651AE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10706</w:t>
            </w:r>
          </w:p>
        </w:tc>
      </w:tr>
      <w:tr w:rsidR="00947C68" w:rsidRPr="00637250" w14:paraId="00C88E25" w14:textId="77777777" w:rsidTr="001B2D9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E92BDF4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CD45.2</w:t>
            </w:r>
          </w:p>
        </w:tc>
        <w:tc>
          <w:tcPr>
            <w:tcW w:w="1418" w:type="dxa"/>
          </w:tcPr>
          <w:p w14:paraId="6E8E076A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  <w:hideMark/>
          </w:tcPr>
          <w:p w14:paraId="59BF5C2D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582" w:type="dxa"/>
            <w:noWrap/>
            <w:hideMark/>
          </w:tcPr>
          <w:p w14:paraId="1D400F21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APC-Cy7</w:t>
            </w:r>
          </w:p>
        </w:tc>
        <w:tc>
          <w:tcPr>
            <w:tcW w:w="1647" w:type="dxa"/>
            <w:noWrap/>
            <w:hideMark/>
          </w:tcPr>
          <w:p w14:paraId="3D91243A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559" w:type="dxa"/>
          </w:tcPr>
          <w:p w14:paraId="0427AA9A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560694</w:t>
            </w:r>
          </w:p>
        </w:tc>
      </w:tr>
      <w:tr w:rsidR="00947C68" w:rsidRPr="00637250" w14:paraId="02BEA0AB" w14:textId="77777777" w:rsidTr="001B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901DDC3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F4/80</w:t>
            </w:r>
          </w:p>
        </w:tc>
        <w:tc>
          <w:tcPr>
            <w:tcW w:w="1418" w:type="dxa"/>
          </w:tcPr>
          <w:p w14:paraId="47A53DC9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  <w:hideMark/>
          </w:tcPr>
          <w:p w14:paraId="294012FD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BM8</w:t>
            </w:r>
          </w:p>
        </w:tc>
        <w:tc>
          <w:tcPr>
            <w:tcW w:w="1582" w:type="dxa"/>
            <w:noWrap/>
            <w:hideMark/>
          </w:tcPr>
          <w:p w14:paraId="1A25304E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1647" w:type="dxa"/>
            <w:noWrap/>
            <w:hideMark/>
          </w:tcPr>
          <w:p w14:paraId="1FBAE340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559" w:type="dxa"/>
          </w:tcPr>
          <w:p w14:paraId="5FACC997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23131</w:t>
            </w:r>
          </w:p>
        </w:tc>
      </w:tr>
      <w:tr w:rsidR="00947C68" w:rsidRPr="00637250" w14:paraId="0A58E564" w14:textId="77777777" w:rsidTr="001B2D9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626686E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Gr-1</w:t>
            </w:r>
          </w:p>
        </w:tc>
        <w:tc>
          <w:tcPr>
            <w:tcW w:w="1418" w:type="dxa"/>
          </w:tcPr>
          <w:p w14:paraId="6A813986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  <w:hideMark/>
          </w:tcPr>
          <w:p w14:paraId="7A88BA4B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RB6-8C5</w:t>
            </w:r>
          </w:p>
        </w:tc>
        <w:tc>
          <w:tcPr>
            <w:tcW w:w="1582" w:type="dxa"/>
            <w:noWrap/>
            <w:hideMark/>
          </w:tcPr>
          <w:p w14:paraId="6A5FCFAC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1647" w:type="dxa"/>
            <w:hideMark/>
          </w:tcPr>
          <w:p w14:paraId="78AEE035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eBio</w:t>
            </w:r>
          </w:p>
        </w:tc>
        <w:tc>
          <w:tcPr>
            <w:tcW w:w="1559" w:type="dxa"/>
          </w:tcPr>
          <w:p w14:paraId="67DC5294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sz w:val="18"/>
                <w:szCs w:val="18"/>
              </w:rPr>
              <w:t>13-5931-82</w:t>
            </w:r>
          </w:p>
        </w:tc>
      </w:tr>
      <w:tr w:rsidR="00947C68" w:rsidRPr="00637250" w14:paraId="249287D2" w14:textId="77777777" w:rsidTr="001B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0F64D6D7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Gr-1</w:t>
            </w:r>
          </w:p>
        </w:tc>
        <w:tc>
          <w:tcPr>
            <w:tcW w:w="1418" w:type="dxa"/>
          </w:tcPr>
          <w:p w14:paraId="2A92C1B6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</w:tcPr>
          <w:p w14:paraId="5B1E2128" w14:textId="77777777" w:rsidR="00947C68" w:rsidRPr="00434583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2" w:type="dxa"/>
            <w:noWrap/>
          </w:tcPr>
          <w:p w14:paraId="2DEAE4A8" w14:textId="77777777" w:rsidR="00947C68" w:rsidRPr="00434583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7" w:type="dxa"/>
            <w:noWrap/>
          </w:tcPr>
          <w:p w14:paraId="2752D4CE" w14:textId="77777777" w:rsidR="00947C68" w:rsidRPr="00434583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FBA9929" w14:textId="77777777" w:rsidR="00947C68" w:rsidRPr="00434583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C68" w:rsidRPr="00637250" w14:paraId="70D0E90D" w14:textId="77777777" w:rsidTr="001B2D9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24715989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Ly6G</w:t>
            </w:r>
          </w:p>
        </w:tc>
        <w:tc>
          <w:tcPr>
            <w:tcW w:w="1418" w:type="dxa"/>
          </w:tcPr>
          <w:p w14:paraId="2B8492DF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</w:tcPr>
          <w:p w14:paraId="18032E09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583">
              <w:rPr>
                <w:rFonts w:ascii="Arial" w:hAnsi="Arial" w:cs="Arial"/>
                <w:color w:val="000000"/>
                <w:sz w:val="18"/>
                <w:szCs w:val="18"/>
              </w:rPr>
              <w:t>1A8</w:t>
            </w:r>
          </w:p>
        </w:tc>
        <w:tc>
          <w:tcPr>
            <w:tcW w:w="1582" w:type="dxa"/>
            <w:noWrap/>
          </w:tcPr>
          <w:p w14:paraId="4D09CB83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V605</w:t>
            </w:r>
          </w:p>
        </w:tc>
        <w:tc>
          <w:tcPr>
            <w:tcW w:w="1647" w:type="dxa"/>
            <w:noWrap/>
          </w:tcPr>
          <w:p w14:paraId="0BD13BEE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559" w:type="dxa"/>
          </w:tcPr>
          <w:p w14:paraId="74F4DD0B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583">
              <w:rPr>
                <w:rFonts w:ascii="Arial" w:hAnsi="Arial" w:cs="Arial"/>
                <w:color w:val="000000"/>
                <w:sz w:val="18"/>
                <w:szCs w:val="18"/>
              </w:rPr>
              <w:t>127639</w:t>
            </w:r>
          </w:p>
        </w:tc>
      </w:tr>
      <w:tr w:rsidR="00947C68" w:rsidRPr="00637250" w14:paraId="11DA28F6" w14:textId="77777777" w:rsidTr="001B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198993E2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NK1.1</w:t>
            </w:r>
          </w:p>
        </w:tc>
        <w:tc>
          <w:tcPr>
            <w:tcW w:w="1418" w:type="dxa"/>
          </w:tcPr>
          <w:p w14:paraId="4DFAF7D4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</w:tcPr>
          <w:p w14:paraId="300258BB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PK136</w:t>
            </w:r>
          </w:p>
        </w:tc>
        <w:tc>
          <w:tcPr>
            <w:tcW w:w="1582" w:type="dxa"/>
            <w:noWrap/>
          </w:tcPr>
          <w:p w14:paraId="6512DA2B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647" w:type="dxa"/>
            <w:noWrap/>
          </w:tcPr>
          <w:p w14:paraId="1F489477" w14:textId="77777777" w:rsidR="00947C68" w:rsidRPr="00194B7D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559" w:type="dxa"/>
          </w:tcPr>
          <w:p w14:paraId="3E7461D6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08708</w:t>
            </w:r>
          </w:p>
        </w:tc>
      </w:tr>
      <w:tr w:rsidR="00947C68" w:rsidRPr="00637250" w14:paraId="4F6E6BDA" w14:textId="77777777" w:rsidTr="001B2D9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79620D27" w14:textId="77777777" w:rsidR="00947C68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NK1.1</w:t>
            </w:r>
          </w:p>
        </w:tc>
        <w:tc>
          <w:tcPr>
            <w:tcW w:w="1418" w:type="dxa"/>
          </w:tcPr>
          <w:p w14:paraId="419F7C51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</w:tcPr>
          <w:p w14:paraId="1E70FFAD" w14:textId="77777777" w:rsidR="00947C68" w:rsidRPr="00194B7D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2" w:type="dxa"/>
            <w:noWrap/>
          </w:tcPr>
          <w:p w14:paraId="700D57ED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647" w:type="dxa"/>
            <w:noWrap/>
          </w:tcPr>
          <w:p w14:paraId="4AF31542" w14:textId="77777777" w:rsidR="00947C68" w:rsidRPr="00194B7D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A83700C" w14:textId="77777777" w:rsidR="00947C68" w:rsidRPr="00194B7D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C68" w:rsidRPr="00637250" w14:paraId="6F158F11" w14:textId="77777777" w:rsidTr="001B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A2C6ED3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TCR-ß</w:t>
            </w:r>
          </w:p>
        </w:tc>
        <w:tc>
          <w:tcPr>
            <w:tcW w:w="1418" w:type="dxa"/>
          </w:tcPr>
          <w:p w14:paraId="75A46C51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  <w:hideMark/>
          </w:tcPr>
          <w:p w14:paraId="3FDC4D32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B3.3</w:t>
            </w:r>
          </w:p>
        </w:tc>
        <w:tc>
          <w:tcPr>
            <w:tcW w:w="1582" w:type="dxa"/>
            <w:noWrap/>
            <w:hideMark/>
          </w:tcPr>
          <w:p w14:paraId="018A550E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647" w:type="dxa"/>
            <w:noWrap/>
            <w:hideMark/>
          </w:tcPr>
          <w:p w14:paraId="32ED9E0D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559" w:type="dxa"/>
          </w:tcPr>
          <w:p w14:paraId="60D539C1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09208</w:t>
            </w:r>
          </w:p>
        </w:tc>
      </w:tr>
      <w:tr w:rsidR="00947C68" w:rsidRPr="00637250" w14:paraId="620B0D45" w14:textId="77777777" w:rsidTr="001B2D9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291E818D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TCR-ß</w:t>
            </w:r>
          </w:p>
        </w:tc>
        <w:tc>
          <w:tcPr>
            <w:tcW w:w="1418" w:type="dxa"/>
          </w:tcPr>
          <w:p w14:paraId="125CDA2A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</w:tcPr>
          <w:p w14:paraId="0F2A2BDE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2" w:type="dxa"/>
            <w:noWrap/>
          </w:tcPr>
          <w:p w14:paraId="5FE19660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647" w:type="dxa"/>
            <w:noWrap/>
          </w:tcPr>
          <w:p w14:paraId="6C52B996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CA6B218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C68" w:rsidRPr="00637250" w14:paraId="30ABD9D3" w14:textId="77777777" w:rsidTr="001B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D090601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Ter119</w:t>
            </w:r>
          </w:p>
        </w:tc>
        <w:tc>
          <w:tcPr>
            <w:tcW w:w="1418" w:type="dxa"/>
          </w:tcPr>
          <w:p w14:paraId="3E382A75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  <w:hideMark/>
          </w:tcPr>
          <w:p w14:paraId="0BC19908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79F4">
              <w:rPr>
                <w:rFonts w:ascii="Arial" w:hAnsi="Arial" w:cs="Arial"/>
                <w:color w:val="000000"/>
                <w:sz w:val="18"/>
                <w:szCs w:val="18"/>
              </w:rPr>
              <w:t>TER-119</w:t>
            </w:r>
          </w:p>
        </w:tc>
        <w:tc>
          <w:tcPr>
            <w:tcW w:w="1582" w:type="dxa"/>
            <w:noWrap/>
            <w:hideMark/>
          </w:tcPr>
          <w:p w14:paraId="1D18892C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647" w:type="dxa"/>
            <w:noWrap/>
            <w:hideMark/>
          </w:tcPr>
          <w:p w14:paraId="5153187A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559" w:type="dxa"/>
          </w:tcPr>
          <w:p w14:paraId="7BDEE2B3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16208</w:t>
            </w:r>
          </w:p>
        </w:tc>
      </w:tr>
      <w:tr w:rsidR="00947C68" w:rsidRPr="00637250" w14:paraId="05E3E52A" w14:textId="77777777" w:rsidTr="001B2D9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4BD0439A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Ter119</w:t>
            </w:r>
          </w:p>
        </w:tc>
        <w:tc>
          <w:tcPr>
            <w:tcW w:w="1418" w:type="dxa"/>
          </w:tcPr>
          <w:p w14:paraId="0FBE3D85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</w:tcPr>
          <w:p w14:paraId="104AD13D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2" w:type="dxa"/>
            <w:noWrap/>
          </w:tcPr>
          <w:p w14:paraId="2149D44C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647" w:type="dxa"/>
            <w:noWrap/>
          </w:tcPr>
          <w:p w14:paraId="286237DC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05BB00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C68" w:rsidRPr="008879F4" w14:paraId="050EBFFD" w14:textId="77777777" w:rsidTr="001B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12DB40E5" w14:textId="77777777" w:rsidR="00947C68" w:rsidRPr="008879F4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79F4">
              <w:rPr>
                <w:rFonts w:ascii="Arial" w:hAnsi="Arial" w:cs="Arial"/>
                <w:color w:val="000000"/>
                <w:sz w:val="18"/>
                <w:szCs w:val="18"/>
              </w:rPr>
              <w:t>I-A/I-E Antibody</w:t>
            </w:r>
          </w:p>
        </w:tc>
        <w:tc>
          <w:tcPr>
            <w:tcW w:w="1418" w:type="dxa"/>
          </w:tcPr>
          <w:p w14:paraId="0055535B" w14:textId="77777777" w:rsidR="00947C68" w:rsidRPr="008879F4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</w:tcPr>
          <w:p w14:paraId="646B8C71" w14:textId="77777777" w:rsidR="00947C68" w:rsidRPr="008879F4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79F4">
              <w:rPr>
                <w:rFonts w:ascii="Arial" w:hAnsi="Arial" w:cs="Arial"/>
                <w:color w:val="000000"/>
                <w:sz w:val="18"/>
                <w:szCs w:val="18"/>
              </w:rPr>
              <w:t>M5/114.15.2</w:t>
            </w:r>
          </w:p>
        </w:tc>
        <w:tc>
          <w:tcPr>
            <w:tcW w:w="1582" w:type="dxa"/>
            <w:noWrap/>
          </w:tcPr>
          <w:p w14:paraId="0CF7C8B6" w14:textId="77777777" w:rsidR="00947C68" w:rsidRPr="008879F4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/Cy7</w:t>
            </w:r>
          </w:p>
        </w:tc>
        <w:tc>
          <w:tcPr>
            <w:tcW w:w="1647" w:type="dxa"/>
          </w:tcPr>
          <w:p w14:paraId="18DBA112" w14:textId="77777777" w:rsidR="00947C68" w:rsidRPr="008879F4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559" w:type="dxa"/>
          </w:tcPr>
          <w:p w14:paraId="3CBEF6CC" w14:textId="77777777" w:rsidR="00947C68" w:rsidRPr="008879F4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79F4">
              <w:rPr>
                <w:rFonts w:ascii="Arial" w:hAnsi="Arial" w:cs="Arial"/>
                <w:color w:val="000000"/>
                <w:sz w:val="18"/>
                <w:szCs w:val="18"/>
              </w:rPr>
              <w:t>107630</w:t>
            </w:r>
          </w:p>
        </w:tc>
      </w:tr>
      <w:tr w:rsidR="00947C68" w:rsidRPr="008879F4" w14:paraId="39D3E491" w14:textId="77777777" w:rsidTr="001B2D94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21E7F227" w14:textId="77777777" w:rsidR="00947C68" w:rsidRPr="008879F4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1357">
              <w:rPr>
                <w:rFonts w:ascii="Arial" w:hAnsi="Arial" w:cs="Arial"/>
                <w:color w:val="000000"/>
                <w:sz w:val="18"/>
                <w:szCs w:val="18"/>
              </w:rPr>
              <w:t xml:space="preserve">SYTOX™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Orange</w:t>
            </w:r>
          </w:p>
        </w:tc>
        <w:tc>
          <w:tcPr>
            <w:tcW w:w="1418" w:type="dxa"/>
          </w:tcPr>
          <w:p w14:paraId="5A418035" w14:textId="77777777" w:rsidR="00947C68" w:rsidRPr="00DF1357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4FC7">
              <w:rPr>
                <w:rFonts w:ascii="Arial" w:hAnsi="Arial" w:cs="Arial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1449" w:type="dxa"/>
            <w:noWrap/>
          </w:tcPr>
          <w:p w14:paraId="1DE05A61" w14:textId="77777777" w:rsidR="00947C68" w:rsidRPr="008879F4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2" w:type="dxa"/>
            <w:noWrap/>
          </w:tcPr>
          <w:p w14:paraId="42F80F02" w14:textId="77777777" w:rsidR="00947C68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4FC7">
              <w:rPr>
                <w:rFonts w:ascii="Arial" w:hAnsi="Arial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647" w:type="dxa"/>
          </w:tcPr>
          <w:p w14:paraId="41649C6A" w14:textId="77777777" w:rsidR="00947C68" w:rsidRPr="00DF1357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hermofisher</w:t>
            </w:r>
          </w:p>
        </w:tc>
        <w:tc>
          <w:tcPr>
            <w:tcW w:w="1559" w:type="dxa"/>
          </w:tcPr>
          <w:p w14:paraId="4BD15C6F" w14:textId="77777777" w:rsidR="00947C68" w:rsidRPr="008879F4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4FC7">
              <w:rPr>
                <w:rFonts w:ascii="Arial" w:hAnsi="Arial" w:cs="Arial"/>
                <w:color w:val="000000"/>
                <w:sz w:val="18"/>
                <w:szCs w:val="18"/>
              </w:rPr>
              <w:t>S11368</w:t>
            </w:r>
          </w:p>
        </w:tc>
      </w:tr>
      <w:tr w:rsidR="00947C68" w:rsidRPr="008879F4" w14:paraId="3906C28B" w14:textId="77777777" w:rsidTr="001B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10F46B24" w14:textId="77777777" w:rsidR="00947C68" w:rsidRPr="00DF1357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4FC7">
              <w:rPr>
                <w:rFonts w:ascii="Arial" w:hAnsi="Arial" w:cs="Arial"/>
                <w:color w:val="000000"/>
                <w:sz w:val="18"/>
                <w:szCs w:val="18"/>
              </w:rPr>
              <w:t>CD45 MicroBeads, mouse</w:t>
            </w:r>
          </w:p>
        </w:tc>
        <w:tc>
          <w:tcPr>
            <w:tcW w:w="1418" w:type="dxa"/>
          </w:tcPr>
          <w:p w14:paraId="0BBEFD1A" w14:textId="77777777" w:rsidR="00947C68" w:rsidRPr="00AA4FC7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</w:tcPr>
          <w:p w14:paraId="39008AB0" w14:textId="77777777" w:rsidR="00947C68" w:rsidRPr="008879F4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4FC7">
              <w:rPr>
                <w:rFonts w:ascii="Arial" w:hAnsi="Arial" w:cs="Arial"/>
                <w:color w:val="000000"/>
                <w:sz w:val="18"/>
                <w:szCs w:val="18"/>
              </w:rPr>
              <w:t>30F11.1</w:t>
            </w:r>
          </w:p>
        </w:tc>
        <w:tc>
          <w:tcPr>
            <w:tcW w:w="1582" w:type="dxa"/>
            <w:noWrap/>
          </w:tcPr>
          <w:p w14:paraId="64D55D46" w14:textId="77777777" w:rsidR="00947C68" w:rsidRPr="00AA4FC7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68683060" w14:textId="77777777" w:rsidR="00947C68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AA4FC7">
              <w:rPr>
                <w:rFonts w:ascii="Arial" w:hAnsi="Arial" w:cs="Arial"/>
                <w:color w:val="000000"/>
                <w:sz w:val="18"/>
                <w:szCs w:val="18"/>
              </w:rPr>
              <w:t>ilteny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B</w:t>
            </w:r>
            <w:r w:rsidRPr="00AA4FC7">
              <w:rPr>
                <w:rFonts w:ascii="Arial" w:hAnsi="Arial" w:cs="Arial"/>
                <w:color w:val="000000"/>
                <w:sz w:val="18"/>
                <w:szCs w:val="18"/>
              </w:rPr>
              <w:t>iotec</w:t>
            </w:r>
          </w:p>
        </w:tc>
        <w:tc>
          <w:tcPr>
            <w:tcW w:w="1559" w:type="dxa"/>
          </w:tcPr>
          <w:p w14:paraId="0014CCF0" w14:textId="77777777" w:rsidR="00947C68" w:rsidRPr="00AA4FC7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4FC7">
              <w:rPr>
                <w:rFonts w:ascii="Arial" w:hAnsi="Arial" w:cs="Arial"/>
                <w:color w:val="000000"/>
                <w:sz w:val="18"/>
                <w:szCs w:val="18"/>
              </w:rPr>
              <w:t>130-052-301</w:t>
            </w:r>
          </w:p>
        </w:tc>
      </w:tr>
      <w:tr w:rsidR="00947C68" w:rsidRPr="00637250" w14:paraId="768757FF" w14:textId="77777777" w:rsidTr="001B2D9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6"/>
            <w:shd w:val="clear" w:color="auto" w:fill="D9D9D9" w:themeFill="background1" w:themeFillShade="D9"/>
            <w:noWrap/>
            <w:vAlign w:val="center"/>
          </w:tcPr>
          <w:p w14:paraId="5362208B" w14:textId="77777777" w:rsidR="00947C68" w:rsidRPr="005015B1" w:rsidRDefault="00947C68" w:rsidP="001B2D94">
            <w:pPr>
              <w:rPr>
                <w:rFonts w:ascii="Arial" w:hAnsi="Arial" w:cs="Arial"/>
                <w:color w:val="000000"/>
                <w:szCs w:val="18"/>
              </w:rPr>
            </w:pPr>
            <w:r w:rsidRPr="005015B1">
              <w:rPr>
                <w:rFonts w:ascii="Arial" w:hAnsi="Arial" w:cs="Arial"/>
                <w:color w:val="000000"/>
                <w:szCs w:val="18"/>
              </w:rPr>
              <w:t>Immunohistology</w:t>
            </w:r>
          </w:p>
        </w:tc>
      </w:tr>
      <w:tr w:rsidR="00947C68" w:rsidRPr="00637250" w14:paraId="671B2ADA" w14:textId="77777777" w:rsidTr="001B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147DA3B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anti-GFP</w:t>
            </w:r>
          </w:p>
        </w:tc>
        <w:tc>
          <w:tcPr>
            <w:tcW w:w="1418" w:type="dxa"/>
          </w:tcPr>
          <w:p w14:paraId="7C8BE85D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1449" w:type="dxa"/>
            <w:noWrap/>
            <w:hideMark/>
          </w:tcPr>
          <w:p w14:paraId="1E5E3D4F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Polyclonal, Rabbit</w:t>
            </w:r>
          </w:p>
        </w:tc>
        <w:tc>
          <w:tcPr>
            <w:tcW w:w="1582" w:type="dxa"/>
            <w:noWrap/>
            <w:hideMark/>
          </w:tcPr>
          <w:p w14:paraId="2062CD8D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uncoupled</w:t>
            </w:r>
          </w:p>
        </w:tc>
        <w:tc>
          <w:tcPr>
            <w:tcW w:w="1647" w:type="dxa"/>
            <w:noWrap/>
            <w:hideMark/>
          </w:tcPr>
          <w:p w14:paraId="09746980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Invitrogen</w:t>
            </w:r>
          </w:p>
        </w:tc>
        <w:tc>
          <w:tcPr>
            <w:tcW w:w="1559" w:type="dxa"/>
          </w:tcPr>
          <w:p w14:paraId="52000DB8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A-11122</w:t>
            </w:r>
          </w:p>
        </w:tc>
      </w:tr>
      <w:tr w:rsidR="00947C68" w:rsidRPr="00637250" w14:paraId="4987C153" w14:textId="77777777" w:rsidTr="001B2D9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847D353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1418" w:type="dxa"/>
          </w:tcPr>
          <w:p w14:paraId="1682E0BC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200</w:t>
            </w:r>
          </w:p>
        </w:tc>
        <w:tc>
          <w:tcPr>
            <w:tcW w:w="1449" w:type="dxa"/>
            <w:noWrap/>
            <w:hideMark/>
          </w:tcPr>
          <w:p w14:paraId="35F44E03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FA11</w:t>
            </w:r>
          </w:p>
        </w:tc>
        <w:tc>
          <w:tcPr>
            <w:tcW w:w="1582" w:type="dxa"/>
            <w:noWrap/>
            <w:hideMark/>
          </w:tcPr>
          <w:p w14:paraId="78618807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uncoupled</w:t>
            </w:r>
          </w:p>
        </w:tc>
        <w:tc>
          <w:tcPr>
            <w:tcW w:w="1647" w:type="dxa"/>
            <w:noWrap/>
            <w:hideMark/>
          </w:tcPr>
          <w:p w14:paraId="50AC648F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BioRad</w:t>
            </w:r>
          </w:p>
        </w:tc>
        <w:tc>
          <w:tcPr>
            <w:tcW w:w="1559" w:type="dxa"/>
          </w:tcPr>
          <w:p w14:paraId="009AB112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MCA1957</w:t>
            </w:r>
          </w:p>
        </w:tc>
      </w:tr>
      <w:tr w:rsidR="00947C68" w:rsidRPr="00637250" w14:paraId="34C0F11A" w14:textId="77777777" w:rsidTr="001B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810796C" w14:textId="77777777" w:rsidR="00947C68" w:rsidRPr="00DE186E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86E">
              <w:rPr>
                <w:rFonts w:ascii="Arial" w:hAnsi="Arial" w:cs="Arial"/>
                <w:color w:val="000000"/>
                <w:sz w:val="18"/>
                <w:szCs w:val="18"/>
              </w:rPr>
              <w:t>Wheat Germ Agglutinin</w:t>
            </w:r>
          </w:p>
        </w:tc>
        <w:tc>
          <w:tcPr>
            <w:tcW w:w="1418" w:type="dxa"/>
          </w:tcPr>
          <w:p w14:paraId="2B0F1B99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449" w:type="dxa"/>
            <w:noWrap/>
            <w:hideMark/>
          </w:tcPr>
          <w:p w14:paraId="7DA27DB1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2" w:type="dxa"/>
            <w:noWrap/>
            <w:hideMark/>
          </w:tcPr>
          <w:p w14:paraId="5DBCE995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Alexa Fluor 350</w:t>
            </w:r>
          </w:p>
        </w:tc>
        <w:tc>
          <w:tcPr>
            <w:tcW w:w="1647" w:type="dxa"/>
            <w:noWrap/>
            <w:hideMark/>
          </w:tcPr>
          <w:p w14:paraId="3359E3C1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86E">
              <w:rPr>
                <w:rFonts w:ascii="Arial" w:hAnsi="Arial" w:cs="Arial"/>
                <w:color w:val="000000"/>
                <w:sz w:val="18"/>
                <w:szCs w:val="18"/>
              </w:rPr>
              <w:t>ThermoFisher Scientific</w:t>
            </w:r>
          </w:p>
        </w:tc>
        <w:tc>
          <w:tcPr>
            <w:tcW w:w="1559" w:type="dxa"/>
          </w:tcPr>
          <w:p w14:paraId="1A8328CD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86E">
              <w:rPr>
                <w:rFonts w:ascii="Arial" w:hAnsi="Arial" w:cs="Arial"/>
                <w:color w:val="000000"/>
                <w:sz w:val="18"/>
                <w:szCs w:val="18"/>
              </w:rPr>
              <w:t>W11263</w:t>
            </w:r>
          </w:p>
        </w:tc>
      </w:tr>
      <w:tr w:rsidR="00947C68" w:rsidRPr="00637250" w14:paraId="79388242" w14:textId="77777777" w:rsidTr="001B2D9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8EE47DD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AF488 goat anti-rabbit</w:t>
            </w:r>
          </w:p>
        </w:tc>
        <w:tc>
          <w:tcPr>
            <w:tcW w:w="1418" w:type="dxa"/>
          </w:tcPr>
          <w:p w14:paraId="1847C5D3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200</w:t>
            </w:r>
          </w:p>
        </w:tc>
        <w:tc>
          <w:tcPr>
            <w:tcW w:w="1449" w:type="dxa"/>
            <w:noWrap/>
            <w:hideMark/>
          </w:tcPr>
          <w:p w14:paraId="147CEFA5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Polyclonal</w:t>
            </w:r>
          </w:p>
        </w:tc>
        <w:tc>
          <w:tcPr>
            <w:tcW w:w="1582" w:type="dxa"/>
            <w:noWrap/>
            <w:hideMark/>
          </w:tcPr>
          <w:p w14:paraId="18024511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Alexa Fluor 488</w:t>
            </w:r>
          </w:p>
        </w:tc>
        <w:tc>
          <w:tcPr>
            <w:tcW w:w="1647" w:type="dxa"/>
            <w:noWrap/>
            <w:hideMark/>
          </w:tcPr>
          <w:p w14:paraId="2A205287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Invitrogen</w:t>
            </w:r>
          </w:p>
        </w:tc>
        <w:tc>
          <w:tcPr>
            <w:tcW w:w="1559" w:type="dxa"/>
          </w:tcPr>
          <w:p w14:paraId="350AC51C" w14:textId="77777777" w:rsidR="00947C68" w:rsidRPr="00637250" w:rsidRDefault="00947C68" w:rsidP="001B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A-11034</w:t>
            </w:r>
          </w:p>
        </w:tc>
      </w:tr>
      <w:tr w:rsidR="00947C68" w:rsidRPr="00637250" w14:paraId="5C18D8C0" w14:textId="77777777" w:rsidTr="001B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7EA1BEF" w14:textId="77777777" w:rsidR="00947C68" w:rsidRPr="00637250" w:rsidRDefault="00947C68" w:rsidP="001B2D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0746">
              <w:rPr>
                <w:rFonts w:ascii="Arial" w:hAnsi="Arial" w:cs="Arial"/>
                <w:color w:val="000000"/>
                <w:sz w:val="18"/>
                <w:szCs w:val="18"/>
              </w:rPr>
              <w:t>AF 555 goat anti rat</w:t>
            </w:r>
          </w:p>
        </w:tc>
        <w:tc>
          <w:tcPr>
            <w:tcW w:w="1418" w:type="dxa"/>
          </w:tcPr>
          <w:p w14:paraId="3B3E6057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1:200</w:t>
            </w:r>
          </w:p>
        </w:tc>
        <w:tc>
          <w:tcPr>
            <w:tcW w:w="1449" w:type="dxa"/>
            <w:noWrap/>
            <w:hideMark/>
          </w:tcPr>
          <w:p w14:paraId="6302AC24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Polyclonal</w:t>
            </w:r>
          </w:p>
        </w:tc>
        <w:tc>
          <w:tcPr>
            <w:tcW w:w="1582" w:type="dxa"/>
            <w:noWrap/>
            <w:hideMark/>
          </w:tcPr>
          <w:p w14:paraId="7892C64E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 xml:space="preserve">Alexa Fluo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1647" w:type="dxa"/>
            <w:noWrap/>
            <w:hideMark/>
          </w:tcPr>
          <w:p w14:paraId="31CE8763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250">
              <w:rPr>
                <w:rFonts w:ascii="Arial" w:hAnsi="Arial" w:cs="Arial"/>
                <w:color w:val="000000"/>
                <w:sz w:val="18"/>
                <w:szCs w:val="18"/>
              </w:rPr>
              <w:t>Invitrogen</w:t>
            </w:r>
          </w:p>
        </w:tc>
        <w:tc>
          <w:tcPr>
            <w:tcW w:w="1559" w:type="dxa"/>
          </w:tcPr>
          <w:p w14:paraId="5B2CADEA" w14:textId="77777777" w:rsidR="00947C68" w:rsidRPr="00637250" w:rsidRDefault="00947C68" w:rsidP="001B2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sz w:val="16"/>
                <w:szCs w:val="16"/>
              </w:rPr>
              <w:t>A-21343</w:t>
            </w:r>
          </w:p>
        </w:tc>
      </w:tr>
    </w:tbl>
    <w:p w14:paraId="4040296C" w14:textId="77777777" w:rsidR="00947C68" w:rsidRPr="00F278BF" w:rsidRDefault="00947C68" w:rsidP="00947C68">
      <w:pPr>
        <w:pStyle w:val="Paragraph"/>
        <w:ind w:firstLine="0"/>
        <w:jc w:val="both"/>
      </w:pPr>
    </w:p>
    <w:p w14:paraId="7881EEBF" w14:textId="2F3B6DC1" w:rsidR="00947C68" w:rsidRPr="00D86E80" w:rsidRDefault="00CD3B4A" w:rsidP="00947C68">
      <w:pPr>
        <w:pStyle w:val="Paragraph"/>
        <w:ind w:firstLine="0"/>
        <w:jc w:val="both"/>
        <w:rPr>
          <w:b/>
        </w:rPr>
      </w:pPr>
      <w:r w:rsidRPr="00CD3B4A">
        <w:rPr>
          <w:b/>
        </w:rPr>
        <w:t>Supplementary File 1</w:t>
      </w:r>
      <w:r w:rsidR="00947C68" w:rsidRPr="00D86E80">
        <w:rPr>
          <w:b/>
        </w:rPr>
        <w:t>. Antibody list.</w:t>
      </w:r>
    </w:p>
    <w:p w14:paraId="4B84F548" w14:textId="6E106BAA" w:rsidR="00535E11" w:rsidRPr="00535E11" w:rsidRDefault="00535E11" w:rsidP="0043767A">
      <w:pPr>
        <w:spacing w:line="360" w:lineRule="auto"/>
        <w:rPr>
          <w:b/>
          <w:sz w:val="32"/>
          <w:lang w:val="en-GB"/>
        </w:rPr>
      </w:pPr>
    </w:p>
    <w:sectPr w:rsidR="00535E11" w:rsidRPr="00535E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635E69" w14:textId="77777777" w:rsidR="005B06D5" w:rsidRDefault="005B06D5" w:rsidP="00DC1F18">
      <w:r>
        <w:separator/>
      </w:r>
    </w:p>
  </w:endnote>
  <w:endnote w:type="continuationSeparator" w:id="0">
    <w:p w14:paraId="73C3BA2F" w14:textId="77777777" w:rsidR="005B06D5" w:rsidRDefault="005B06D5" w:rsidP="00DC1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FEE5B5" w14:textId="77777777" w:rsidR="005B06D5" w:rsidRDefault="005B06D5" w:rsidP="00DC1F18">
      <w:r>
        <w:separator/>
      </w:r>
    </w:p>
  </w:footnote>
  <w:footnote w:type="continuationSeparator" w:id="0">
    <w:p w14:paraId="693E9372" w14:textId="77777777" w:rsidR="005B06D5" w:rsidRDefault="005B06D5" w:rsidP="00DC1F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86130D"/>
    <w:multiLevelType w:val="hybridMultilevel"/>
    <w:tmpl w:val="4EF20086"/>
    <w:lvl w:ilvl="0" w:tplc="494433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E11"/>
    <w:rsid w:val="0004026A"/>
    <w:rsid w:val="00042672"/>
    <w:rsid w:val="00044D11"/>
    <w:rsid w:val="00094FEB"/>
    <w:rsid w:val="000A50A0"/>
    <w:rsid w:val="000B1241"/>
    <w:rsid w:val="000B132E"/>
    <w:rsid w:val="000E56C3"/>
    <w:rsid w:val="00155543"/>
    <w:rsid w:val="00155A36"/>
    <w:rsid w:val="00162CAF"/>
    <w:rsid w:val="00171027"/>
    <w:rsid w:val="00195AC9"/>
    <w:rsid w:val="001A64CD"/>
    <w:rsid w:val="001B6781"/>
    <w:rsid w:val="001C247F"/>
    <w:rsid w:val="0020125D"/>
    <w:rsid w:val="00201E1F"/>
    <w:rsid w:val="00242141"/>
    <w:rsid w:val="002831A6"/>
    <w:rsid w:val="0028393D"/>
    <w:rsid w:val="002920D0"/>
    <w:rsid w:val="00295AC3"/>
    <w:rsid w:val="002A37EA"/>
    <w:rsid w:val="002A5998"/>
    <w:rsid w:val="002D00C0"/>
    <w:rsid w:val="002F02E1"/>
    <w:rsid w:val="00307055"/>
    <w:rsid w:val="00323AB8"/>
    <w:rsid w:val="0035107E"/>
    <w:rsid w:val="00352844"/>
    <w:rsid w:val="003A4BDF"/>
    <w:rsid w:val="00401280"/>
    <w:rsid w:val="00417E8A"/>
    <w:rsid w:val="0043767A"/>
    <w:rsid w:val="00451354"/>
    <w:rsid w:val="00453372"/>
    <w:rsid w:val="0045374F"/>
    <w:rsid w:val="00472DAA"/>
    <w:rsid w:val="004758A6"/>
    <w:rsid w:val="004B1E22"/>
    <w:rsid w:val="005111B8"/>
    <w:rsid w:val="00535E11"/>
    <w:rsid w:val="005442AA"/>
    <w:rsid w:val="005544AE"/>
    <w:rsid w:val="00562B93"/>
    <w:rsid w:val="005B06D5"/>
    <w:rsid w:val="00601C2B"/>
    <w:rsid w:val="00636E5D"/>
    <w:rsid w:val="0065126A"/>
    <w:rsid w:val="006C77C1"/>
    <w:rsid w:val="006D1BDE"/>
    <w:rsid w:val="00701AFF"/>
    <w:rsid w:val="007C405C"/>
    <w:rsid w:val="007D0C2C"/>
    <w:rsid w:val="00884D5A"/>
    <w:rsid w:val="008E2D03"/>
    <w:rsid w:val="008F6556"/>
    <w:rsid w:val="00931F63"/>
    <w:rsid w:val="00942045"/>
    <w:rsid w:val="00947C68"/>
    <w:rsid w:val="009C271E"/>
    <w:rsid w:val="009C736F"/>
    <w:rsid w:val="009C7D88"/>
    <w:rsid w:val="009E40AE"/>
    <w:rsid w:val="00A801E5"/>
    <w:rsid w:val="00AA1350"/>
    <w:rsid w:val="00B66961"/>
    <w:rsid w:val="00BA3DD9"/>
    <w:rsid w:val="00BB4173"/>
    <w:rsid w:val="00BE70A5"/>
    <w:rsid w:val="00C211DA"/>
    <w:rsid w:val="00C33A1F"/>
    <w:rsid w:val="00C459D9"/>
    <w:rsid w:val="00C57543"/>
    <w:rsid w:val="00C60F98"/>
    <w:rsid w:val="00C914D0"/>
    <w:rsid w:val="00C9252C"/>
    <w:rsid w:val="00CB38EE"/>
    <w:rsid w:val="00CC42EA"/>
    <w:rsid w:val="00CD3B4A"/>
    <w:rsid w:val="00CD5115"/>
    <w:rsid w:val="00D45115"/>
    <w:rsid w:val="00D459F6"/>
    <w:rsid w:val="00D861F3"/>
    <w:rsid w:val="00DB3005"/>
    <w:rsid w:val="00DC1F18"/>
    <w:rsid w:val="00DE5CD4"/>
    <w:rsid w:val="00DF238E"/>
    <w:rsid w:val="00DF4903"/>
    <w:rsid w:val="00E20896"/>
    <w:rsid w:val="00E22293"/>
    <w:rsid w:val="00E602BE"/>
    <w:rsid w:val="00EC2AC5"/>
    <w:rsid w:val="00F066AF"/>
    <w:rsid w:val="00F775EC"/>
    <w:rsid w:val="00FF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C2C5FC"/>
  <w15:chartTrackingRefBased/>
  <w15:docId w15:val="{DB2E12D2-8014-5344-8E05-FA324667B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5E11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link w:val="ParagraphZchn"/>
    <w:rsid w:val="00535E11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Zchn">
    <w:name w:val="Paragraph Zchn"/>
    <w:basedOn w:val="Absatz-Standardschriftart"/>
    <w:link w:val="Paragraph"/>
    <w:rsid w:val="00535E11"/>
    <w:rPr>
      <w:rFonts w:ascii="Times New Roman" w:eastAsia="Times New Roman" w:hAnsi="Times New Roman" w:cs="Times New Roman"/>
      <w:lang w:val="en-US"/>
    </w:rPr>
  </w:style>
  <w:style w:type="table" w:styleId="EinfacheTabelle1">
    <w:name w:val="Plain Table 1"/>
    <w:basedOn w:val="NormaleTabelle"/>
    <w:uiPriority w:val="41"/>
    <w:rsid w:val="00535E1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uiPriority w:val="99"/>
    <w:rsid w:val="00295AC3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95AC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rsid w:val="00295AC3"/>
    <w:rPr>
      <w:rFonts w:eastAsia="Times New Roman"/>
    </w:rPr>
  </w:style>
  <w:style w:type="character" w:customStyle="1" w:styleId="KommentartextZchn1">
    <w:name w:val="Kommentartext Zchn1"/>
    <w:basedOn w:val="Absatz-Standardschriftart"/>
    <w:uiPriority w:val="99"/>
    <w:semiHidden/>
    <w:rsid w:val="00295AC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C1F1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C1F18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C1F1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C1F18"/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91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14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282</Characters>
  <Application>Microsoft Office Word</Application>
  <DocSecurity>0</DocSecurity>
  <Lines>4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Weinberger</dc:creator>
  <cp:keywords/>
  <dc:description/>
  <cp:lastModifiedBy>Tobias Weinberger</cp:lastModifiedBy>
  <cp:revision>3</cp:revision>
  <cp:lastPrinted>2023-03-24T18:08:00Z</cp:lastPrinted>
  <dcterms:created xsi:type="dcterms:W3CDTF">2024-03-10T21:54:00Z</dcterms:created>
  <dcterms:modified xsi:type="dcterms:W3CDTF">2024-03-18T20:24:00Z</dcterms:modified>
</cp:coreProperties>
</file>